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B21BB" w14:textId="2A35A91F" w:rsidR="00CA1A46" w:rsidRDefault="00CA1A46">
      <w:pPr>
        <w:rPr>
          <w:b/>
        </w:rPr>
      </w:pPr>
      <w:r>
        <w:rPr>
          <w:b/>
        </w:rPr>
        <w:t>S6</w:t>
      </w:r>
      <w:r w:rsidR="00EE042D">
        <w:rPr>
          <w:b/>
        </w:rPr>
        <w:t xml:space="preserve"> Table</w:t>
      </w:r>
      <w:r w:rsidR="007421F9" w:rsidRPr="007421F9">
        <w:rPr>
          <w:b/>
        </w:rPr>
        <w:t xml:space="preserve">. </w:t>
      </w:r>
    </w:p>
    <w:p w14:paraId="5892EF3C" w14:textId="77777777" w:rsidR="00CA1A46" w:rsidRDefault="00CA1A46">
      <w:pPr>
        <w:rPr>
          <w:b/>
        </w:rPr>
      </w:pPr>
    </w:p>
    <w:p w14:paraId="3DC032EA" w14:textId="083C1077" w:rsidR="00560BF4" w:rsidRPr="007421F9" w:rsidRDefault="00CA1A46">
      <w:pPr>
        <w:rPr>
          <w:b/>
        </w:rPr>
      </w:pPr>
      <w:r>
        <w:rPr>
          <w:b/>
        </w:rPr>
        <w:t xml:space="preserve">Table A. </w:t>
      </w:r>
      <w:r w:rsidR="007421F9" w:rsidRPr="007421F9">
        <w:rPr>
          <w:b/>
        </w:rPr>
        <w:t xml:space="preserve">Logistic regression of risk factors for seropositivity with </w:t>
      </w:r>
      <w:r w:rsidR="007421F9" w:rsidRPr="007421F9">
        <w:rPr>
          <w:b/>
          <w:i/>
        </w:rPr>
        <w:t xml:space="preserve">Leptospira </w:t>
      </w:r>
      <w:r w:rsidR="007421F9" w:rsidRPr="007421F9">
        <w:rPr>
          <w:b/>
        </w:rPr>
        <w:t xml:space="preserve">serogroup </w:t>
      </w:r>
      <w:r w:rsidR="00C33D82">
        <w:rPr>
          <w:b/>
        </w:rPr>
        <w:t>Icterohaemorrhagiae</w:t>
      </w:r>
      <w:r w:rsidR="007421F9" w:rsidRPr="007421F9">
        <w:rPr>
          <w:b/>
        </w:rPr>
        <w:t xml:space="preserve"> among patients with febrile illness in norther</w:t>
      </w:r>
      <w:r w:rsidR="00C33D82">
        <w:rPr>
          <w:b/>
        </w:rPr>
        <w:t>n</w:t>
      </w:r>
      <w:r w:rsidR="007421F9" w:rsidRPr="007421F9">
        <w:rPr>
          <w:b/>
        </w:rPr>
        <w:t xml:space="preserve"> Tanzania, 2012-14</w:t>
      </w:r>
    </w:p>
    <w:p w14:paraId="4F9893D3" w14:textId="77777777" w:rsidR="00737F64" w:rsidRPr="007421F9" w:rsidRDefault="00737F64">
      <w:pPr>
        <w:rPr>
          <w:b/>
        </w:rPr>
      </w:pPr>
    </w:p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850"/>
        <w:gridCol w:w="567"/>
        <w:gridCol w:w="851"/>
        <w:gridCol w:w="1701"/>
        <w:gridCol w:w="709"/>
      </w:tblGrid>
      <w:tr w:rsidR="00737F64" w:rsidRPr="007421F9" w14:paraId="15980D3E" w14:textId="77777777" w:rsidTr="00C33D82">
        <w:tc>
          <w:tcPr>
            <w:tcW w:w="3119" w:type="dxa"/>
            <w:tcBorders>
              <w:bottom w:val="nil"/>
            </w:tcBorders>
          </w:tcPr>
          <w:p w14:paraId="5567763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7D2F799D" w14:textId="5B684BC1" w:rsidR="00737F64" w:rsidRPr="007421F9" w:rsidRDefault="00737F64" w:rsidP="00C33D82">
            <w:pPr>
              <w:pStyle w:val="ThesisNormal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eptospira </w:t>
            </w: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rogroup </w:t>
            </w:r>
            <w:r w:rsidR="00C33D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terohaemorrhagiae</w:t>
            </w:r>
            <w:r w:rsidRPr="007421F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0B68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opositive (N=151</w:t>
            </w: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2159877B" w14:textId="4849EAA6" w:rsidR="00737F64" w:rsidRPr="007421F9" w:rsidRDefault="00737F64" w:rsidP="00737F64">
            <w:pPr>
              <w:pStyle w:val="ThesisNormal"/>
              <w:spacing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s </w:t>
            </w:r>
            <w:r w:rsidR="000B68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93</w:t>
            </w: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  <w:tcBorders>
              <w:bottom w:val="nil"/>
            </w:tcBorders>
          </w:tcPr>
          <w:p w14:paraId="02AF2E83" w14:textId="77777777" w:rsidR="00737F64" w:rsidRPr="007421F9" w:rsidRDefault="00737F64" w:rsidP="00737F64">
            <w:pPr>
              <w:pStyle w:val="ThesisNormal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variate logistic regression</w:t>
            </w:r>
          </w:p>
        </w:tc>
      </w:tr>
      <w:tr w:rsidR="00737F64" w:rsidRPr="007421F9" w14:paraId="6CDE7472" w14:textId="77777777" w:rsidTr="00737F64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540B91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F09E00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8E5491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F3290B5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proofErr w:type="gramStart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E6724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BAF7D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FC1E79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737F64" w:rsidRPr="007421F9" w14:paraId="28213124" w14:textId="77777777" w:rsidTr="00737F64">
        <w:tc>
          <w:tcPr>
            <w:tcW w:w="3119" w:type="dxa"/>
          </w:tcPr>
          <w:p w14:paraId="2D263C5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vestock exposure variabl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E61F6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4EF8D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AE700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0CC7C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584A0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1D8FC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7F64" w:rsidRPr="007421F9" w14:paraId="4590C998" w14:textId="77777777" w:rsidTr="00737F64">
        <w:tc>
          <w:tcPr>
            <w:tcW w:w="3119" w:type="dxa"/>
          </w:tcPr>
          <w:p w14:paraId="1C66EAE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ed cattle waste</w:t>
            </w:r>
          </w:p>
        </w:tc>
        <w:tc>
          <w:tcPr>
            <w:tcW w:w="567" w:type="dxa"/>
          </w:tcPr>
          <w:p w14:paraId="334D611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A91FD9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)</w:t>
            </w:r>
          </w:p>
        </w:tc>
        <w:tc>
          <w:tcPr>
            <w:tcW w:w="567" w:type="dxa"/>
          </w:tcPr>
          <w:p w14:paraId="0DBAE5C6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</w:tcPr>
          <w:p w14:paraId="560D94D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2)</w:t>
            </w:r>
          </w:p>
        </w:tc>
        <w:tc>
          <w:tcPr>
            <w:tcW w:w="1701" w:type="dxa"/>
          </w:tcPr>
          <w:p w14:paraId="62134FD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45-2.0)</w:t>
            </w:r>
          </w:p>
        </w:tc>
        <w:tc>
          <w:tcPr>
            <w:tcW w:w="709" w:type="dxa"/>
          </w:tcPr>
          <w:p w14:paraId="19EA1E1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37F64" w:rsidRPr="007421F9" w14:paraId="5782681A" w14:textId="77777777" w:rsidTr="00737F64">
        <w:tc>
          <w:tcPr>
            <w:tcW w:w="3119" w:type="dxa"/>
          </w:tcPr>
          <w:p w14:paraId="5E92AE6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ed goat waste</w:t>
            </w:r>
          </w:p>
        </w:tc>
        <w:tc>
          <w:tcPr>
            <w:tcW w:w="567" w:type="dxa"/>
          </w:tcPr>
          <w:p w14:paraId="3C3870C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5C4AEB8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)</w:t>
            </w:r>
          </w:p>
        </w:tc>
        <w:tc>
          <w:tcPr>
            <w:tcW w:w="567" w:type="dxa"/>
          </w:tcPr>
          <w:p w14:paraId="4139F86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14:paraId="67FB4BE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8)</w:t>
            </w:r>
          </w:p>
        </w:tc>
        <w:tc>
          <w:tcPr>
            <w:tcW w:w="1701" w:type="dxa"/>
          </w:tcPr>
          <w:p w14:paraId="2E9BB78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35-1.8)</w:t>
            </w:r>
          </w:p>
        </w:tc>
        <w:tc>
          <w:tcPr>
            <w:tcW w:w="709" w:type="dxa"/>
          </w:tcPr>
          <w:p w14:paraId="26DBC0DB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737F64" w:rsidRPr="007421F9" w14:paraId="022CE079" w14:textId="77777777" w:rsidTr="00737F64">
        <w:tc>
          <w:tcPr>
            <w:tcW w:w="3119" w:type="dxa"/>
          </w:tcPr>
          <w:p w14:paraId="40E07F6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ed pig waste</w:t>
            </w:r>
          </w:p>
        </w:tc>
        <w:tc>
          <w:tcPr>
            <w:tcW w:w="567" w:type="dxa"/>
          </w:tcPr>
          <w:p w14:paraId="7F84FAC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2B953BA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567" w:type="dxa"/>
          </w:tcPr>
          <w:p w14:paraId="171F02B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</w:tcPr>
          <w:p w14:paraId="1BB8CA8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1701" w:type="dxa"/>
          </w:tcPr>
          <w:p w14:paraId="1B3F5E6A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32-2.7)</w:t>
            </w:r>
          </w:p>
        </w:tc>
        <w:tc>
          <w:tcPr>
            <w:tcW w:w="709" w:type="dxa"/>
          </w:tcPr>
          <w:p w14:paraId="6915BE27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737F64" w:rsidRPr="007421F9" w14:paraId="7B55FC27" w14:textId="77777777" w:rsidTr="00737F64">
        <w:tc>
          <w:tcPr>
            <w:tcW w:w="3119" w:type="dxa"/>
          </w:tcPr>
          <w:p w14:paraId="0EAC309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 cattle</w:t>
            </w:r>
          </w:p>
        </w:tc>
        <w:tc>
          <w:tcPr>
            <w:tcW w:w="567" w:type="dxa"/>
          </w:tcPr>
          <w:p w14:paraId="7ECFDD6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076DA82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567" w:type="dxa"/>
          </w:tcPr>
          <w:p w14:paraId="14D819F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70</w:t>
            </w:r>
          </w:p>
        </w:tc>
        <w:tc>
          <w:tcPr>
            <w:tcW w:w="851" w:type="dxa"/>
          </w:tcPr>
          <w:p w14:paraId="4168C4A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1)</w:t>
            </w:r>
          </w:p>
        </w:tc>
        <w:tc>
          <w:tcPr>
            <w:tcW w:w="1701" w:type="dxa"/>
          </w:tcPr>
          <w:p w14:paraId="6B4C8BF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64-2.0)</w:t>
            </w:r>
          </w:p>
        </w:tc>
        <w:tc>
          <w:tcPr>
            <w:tcW w:w="709" w:type="dxa"/>
          </w:tcPr>
          <w:p w14:paraId="72A33C87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737F64" w:rsidRPr="007421F9" w14:paraId="6B990E0B" w14:textId="77777777" w:rsidTr="00737F64">
        <w:tc>
          <w:tcPr>
            <w:tcW w:w="3119" w:type="dxa"/>
          </w:tcPr>
          <w:p w14:paraId="2CB760C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 goats</w:t>
            </w:r>
          </w:p>
        </w:tc>
        <w:tc>
          <w:tcPr>
            <w:tcW w:w="567" w:type="dxa"/>
          </w:tcPr>
          <w:p w14:paraId="1208687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14:paraId="679C8395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)</w:t>
            </w:r>
          </w:p>
        </w:tc>
        <w:tc>
          <w:tcPr>
            <w:tcW w:w="567" w:type="dxa"/>
          </w:tcPr>
          <w:p w14:paraId="7A70C99C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69</w:t>
            </w:r>
          </w:p>
        </w:tc>
        <w:tc>
          <w:tcPr>
            <w:tcW w:w="851" w:type="dxa"/>
          </w:tcPr>
          <w:p w14:paraId="53F367B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701" w:type="dxa"/>
          </w:tcPr>
          <w:p w14:paraId="3BDFF0D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55-1.8)</w:t>
            </w:r>
          </w:p>
        </w:tc>
        <w:tc>
          <w:tcPr>
            <w:tcW w:w="709" w:type="dxa"/>
          </w:tcPr>
          <w:p w14:paraId="1926410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737F64" w:rsidRPr="007421F9" w14:paraId="233D5DA9" w14:textId="77777777" w:rsidTr="00737F64">
        <w:tc>
          <w:tcPr>
            <w:tcW w:w="3119" w:type="dxa"/>
          </w:tcPr>
          <w:p w14:paraId="69BCA2C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 pigs</w:t>
            </w:r>
          </w:p>
        </w:tc>
        <w:tc>
          <w:tcPr>
            <w:tcW w:w="567" w:type="dxa"/>
          </w:tcPr>
          <w:p w14:paraId="04BE4E0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3C4BEF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567" w:type="dxa"/>
          </w:tcPr>
          <w:p w14:paraId="7DDF8BD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</w:tcPr>
          <w:p w14:paraId="0405474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5)</w:t>
            </w:r>
          </w:p>
        </w:tc>
        <w:tc>
          <w:tcPr>
            <w:tcW w:w="1701" w:type="dxa"/>
          </w:tcPr>
          <w:p w14:paraId="598B0AEF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09-1.6)</w:t>
            </w:r>
          </w:p>
        </w:tc>
        <w:tc>
          <w:tcPr>
            <w:tcW w:w="709" w:type="dxa"/>
          </w:tcPr>
          <w:p w14:paraId="462F64DD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737F64" w:rsidRPr="007421F9" w14:paraId="791E5FFA" w14:textId="77777777" w:rsidTr="00737F64">
        <w:tc>
          <w:tcPr>
            <w:tcW w:w="3119" w:type="dxa"/>
          </w:tcPr>
          <w:p w14:paraId="043EDB0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Herded cattle</w:t>
            </w:r>
          </w:p>
        </w:tc>
        <w:tc>
          <w:tcPr>
            <w:tcW w:w="567" w:type="dxa"/>
          </w:tcPr>
          <w:p w14:paraId="7A65BC6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BFA07A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567" w:type="dxa"/>
          </w:tcPr>
          <w:p w14:paraId="32053152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0C41D67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701" w:type="dxa"/>
          </w:tcPr>
          <w:p w14:paraId="54CDEF4B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24-5.5)</w:t>
            </w:r>
          </w:p>
        </w:tc>
        <w:tc>
          <w:tcPr>
            <w:tcW w:w="709" w:type="dxa"/>
          </w:tcPr>
          <w:p w14:paraId="7B61FC7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737F64" w:rsidRPr="007421F9" w14:paraId="2CDBCEF9" w14:textId="77777777" w:rsidTr="00737F64">
        <w:tc>
          <w:tcPr>
            <w:tcW w:w="3119" w:type="dxa"/>
          </w:tcPr>
          <w:p w14:paraId="1D54ED7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Herded goats</w:t>
            </w:r>
          </w:p>
        </w:tc>
        <w:tc>
          <w:tcPr>
            <w:tcW w:w="567" w:type="dxa"/>
          </w:tcPr>
          <w:p w14:paraId="5E259FA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14:paraId="646AABD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567" w:type="dxa"/>
          </w:tcPr>
          <w:p w14:paraId="6B4E958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40CBD1C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1701" w:type="dxa"/>
          </w:tcPr>
          <w:p w14:paraId="663CC3A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32-2.9)</w:t>
            </w:r>
          </w:p>
        </w:tc>
        <w:tc>
          <w:tcPr>
            <w:tcW w:w="709" w:type="dxa"/>
          </w:tcPr>
          <w:p w14:paraId="442A7BCA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737F64" w:rsidRPr="007421F9" w14:paraId="26B98841" w14:textId="77777777" w:rsidTr="00737F64">
        <w:tc>
          <w:tcPr>
            <w:tcW w:w="3119" w:type="dxa"/>
          </w:tcPr>
          <w:p w14:paraId="079FF11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pt cattle inside the house</w:t>
            </w:r>
          </w:p>
        </w:tc>
        <w:tc>
          <w:tcPr>
            <w:tcW w:w="567" w:type="dxa"/>
          </w:tcPr>
          <w:p w14:paraId="1DF0AF8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58AECB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567" w:type="dxa"/>
          </w:tcPr>
          <w:p w14:paraId="2DA903E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</w:tcPr>
          <w:p w14:paraId="480858D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701" w:type="dxa"/>
          </w:tcPr>
          <w:p w14:paraId="0344FD5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09-6.4)</w:t>
            </w:r>
          </w:p>
        </w:tc>
        <w:tc>
          <w:tcPr>
            <w:tcW w:w="709" w:type="dxa"/>
          </w:tcPr>
          <w:p w14:paraId="08B87051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737F64" w:rsidRPr="007421F9" w14:paraId="69B4DF41" w14:textId="77777777" w:rsidTr="00737F64">
        <w:tc>
          <w:tcPr>
            <w:tcW w:w="3119" w:type="dxa"/>
          </w:tcPr>
          <w:p w14:paraId="36ACF24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pt goats inside the house</w:t>
            </w:r>
          </w:p>
        </w:tc>
        <w:tc>
          <w:tcPr>
            <w:tcW w:w="567" w:type="dxa"/>
          </w:tcPr>
          <w:p w14:paraId="23D6919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799C84F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567" w:type="dxa"/>
          </w:tcPr>
          <w:p w14:paraId="04A6685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7EFD1B9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701" w:type="dxa"/>
          </w:tcPr>
          <w:p w14:paraId="4F17FE6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6687257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7F64" w:rsidRPr="007421F9" w14:paraId="3E60A8A0" w14:textId="77777777" w:rsidTr="00737F64">
        <w:tc>
          <w:tcPr>
            <w:tcW w:w="3119" w:type="dxa"/>
          </w:tcPr>
          <w:p w14:paraId="5AE5B41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pt pigs inside the house</w:t>
            </w:r>
          </w:p>
        </w:tc>
        <w:tc>
          <w:tcPr>
            <w:tcW w:w="567" w:type="dxa"/>
          </w:tcPr>
          <w:p w14:paraId="393A3995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09BFEC9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3)</w:t>
            </w:r>
          </w:p>
        </w:tc>
        <w:tc>
          <w:tcPr>
            <w:tcW w:w="567" w:type="dxa"/>
          </w:tcPr>
          <w:p w14:paraId="22E3053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14:paraId="7A4BCB9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1701" w:type="dxa"/>
          </w:tcPr>
          <w:p w14:paraId="48CE846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28-1.3)</w:t>
            </w:r>
          </w:p>
        </w:tc>
        <w:tc>
          <w:tcPr>
            <w:tcW w:w="709" w:type="dxa"/>
          </w:tcPr>
          <w:p w14:paraId="35BA126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37F64" w:rsidRPr="007421F9" w14:paraId="26CE7524" w14:textId="77777777" w:rsidTr="00737F64">
        <w:tc>
          <w:tcPr>
            <w:tcW w:w="3119" w:type="dxa"/>
          </w:tcPr>
          <w:p w14:paraId="1D31C63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ed cattle</w:t>
            </w:r>
          </w:p>
        </w:tc>
        <w:tc>
          <w:tcPr>
            <w:tcW w:w="567" w:type="dxa"/>
          </w:tcPr>
          <w:p w14:paraId="198EC9E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5E4A885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567" w:type="dxa"/>
          </w:tcPr>
          <w:p w14:paraId="0021A4A0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</w:tcPr>
          <w:p w14:paraId="25B54B5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2)</w:t>
            </w:r>
          </w:p>
        </w:tc>
        <w:tc>
          <w:tcPr>
            <w:tcW w:w="1701" w:type="dxa"/>
          </w:tcPr>
          <w:p w14:paraId="371831CF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18-2.1)</w:t>
            </w:r>
          </w:p>
        </w:tc>
        <w:tc>
          <w:tcPr>
            <w:tcW w:w="709" w:type="dxa"/>
          </w:tcPr>
          <w:p w14:paraId="363B94F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737F64" w:rsidRPr="007421F9" w14:paraId="18E34323" w14:textId="77777777" w:rsidTr="00737F64">
        <w:tc>
          <w:tcPr>
            <w:tcW w:w="3119" w:type="dxa"/>
          </w:tcPr>
          <w:p w14:paraId="59709C6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ed goats</w:t>
            </w:r>
          </w:p>
        </w:tc>
        <w:tc>
          <w:tcPr>
            <w:tcW w:w="567" w:type="dxa"/>
          </w:tcPr>
          <w:p w14:paraId="502CE95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600AB3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567" w:type="dxa"/>
          </w:tcPr>
          <w:p w14:paraId="42B5131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37A9C5A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)</w:t>
            </w:r>
          </w:p>
        </w:tc>
        <w:tc>
          <w:tcPr>
            <w:tcW w:w="1701" w:type="dxa"/>
          </w:tcPr>
          <w:p w14:paraId="071053EA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0.84-103.1)</w:t>
            </w:r>
          </w:p>
        </w:tc>
        <w:tc>
          <w:tcPr>
            <w:tcW w:w="709" w:type="dxa"/>
          </w:tcPr>
          <w:p w14:paraId="186FECF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737F64" w:rsidRPr="007421F9" w14:paraId="3BAE8A23" w14:textId="77777777" w:rsidTr="00737F64">
        <w:tc>
          <w:tcPr>
            <w:tcW w:w="3119" w:type="dxa"/>
          </w:tcPr>
          <w:p w14:paraId="6193430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ing cattle</w:t>
            </w:r>
          </w:p>
        </w:tc>
        <w:tc>
          <w:tcPr>
            <w:tcW w:w="567" w:type="dxa"/>
          </w:tcPr>
          <w:p w14:paraId="697FF913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14:paraId="6D83464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2)</w:t>
            </w:r>
          </w:p>
        </w:tc>
        <w:tc>
          <w:tcPr>
            <w:tcW w:w="567" w:type="dxa"/>
          </w:tcPr>
          <w:p w14:paraId="602D40E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60</w:t>
            </w:r>
          </w:p>
        </w:tc>
        <w:tc>
          <w:tcPr>
            <w:tcW w:w="851" w:type="dxa"/>
          </w:tcPr>
          <w:p w14:paraId="4320CA9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701" w:type="dxa"/>
          </w:tcPr>
          <w:p w14:paraId="5C0904C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58-1.4)</w:t>
            </w:r>
          </w:p>
        </w:tc>
        <w:tc>
          <w:tcPr>
            <w:tcW w:w="709" w:type="dxa"/>
          </w:tcPr>
          <w:p w14:paraId="6109452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737F64" w:rsidRPr="007421F9" w14:paraId="39C1C835" w14:textId="77777777" w:rsidTr="00737F64">
        <w:tc>
          <w:tcPr>
            <w:tcW w:w="3119" w:type="dxa"/>
          </w:tcPr>
          <w:p w14:paraId="31F6378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d dogs</w:t>
            </w:r>
          </w:p>
        </w:tc>
        <w:tc>
          <w:tcPr>
            <w:tcW w:w="567" w:type="dxa"/>
          </w:tcPr>
          <w:p w14:paraId="4DBE306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</w:tcPr>
          <w:p w14:paraId="1454D0B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)</w:t>
            </w:r>
          </w:p>
        </w:tc>
        <w:tc>
          <w:tcPr>
            <w:tcW w:w="567" w:type="dxa"/>
          </w:tcPr>
          <w:p w14:paraId="14D8C84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851" w:type="dxa"/>
          </w:tcPr>
          <w:p w14:paraId="5B8797D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8.3)</w:t>
            </w:r>
          </w:p>
        </w:tc>
        <w:tc>
          <w:tcPr>
            <w:tcW w:w="1701" w:type="dxa"/>
          </w:tcPr>
          <w:p w14:paraId="7BD9FE3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36-1.0)</w:t>
            </w:r>
          </w:p>
        </w:tc>
        <w:tc>
          <w:tcPr>
            <w:tcW w:w="709" w:type="dxa"/>
          </w:tcPr>
          <w:p w14:paraId="74FA19EE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737F64" w:rsidRPr="007421F9" w14:paraId="056A2A1C" w14:textId="77777777" w:rsidTr="00737F64">
        <w:tc>
          <w:tcPr>
            <w:tcW w:w="3119" w:type="dxa"/>
          </w:tcPr>
          <w:p w14:paraId="5A2A5FC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d goats</w:t>
            </w:r>
          </w:p>
        </w:tc>
        <w:tc>
          <w:tcPr>
            <w:tcW w:w="567" w:type="dxa"/>
          </w:tcPr>
          <w:p w14:paraId="26A892C2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</w:tcPr>
          <w:p w14:paraId="2C12EAE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2)</w:t>
            </w:r>
          </w:p>
        </w:tc>
        <w:tc>
          <w:tcPr>
            <w:tcW w:w="567" w:type="dxa"/>
          </w:tcPr>
          <w:p w14:paraId="6CCB66C1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74</w:t>
            </w:r>
          </w:p>
        </w:tc>
        <w:tc>
          <w:tcPr>
            <w:tcW w:w="851" w:type="dxa"/>
          </w:tcPr>
          <w:p w14:paraId="5231E01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1)</w:t>
            </w:r>
          </w:p>
        </w:tc>
        <w:tc>
          <w:tcPr>
            <w:tcW w:w="1701" w:type="dxa"/>
          </w:tcPr>
          <w:p w14:paraId="5E6EB46F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4-1.65)</w:t>
            </w:r>
          </w:p>
        </w:tc>
        <w:tc>
          <w:tcPr>
            <w:tcW w:w="709" w:type="dxa"/>
          </w:tcPr>
          <w:p w14:paraId="580CFD9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737F64" w:rsidRPr="007421F9" w14:paraId="7AF4DC2A" w14:textId="77777777" w:rsidTr="00737F64">
        <w:tc>
          <w:tcPr>
            <w:tcW w:w="3119" w:type="dxa"/>
          </w:tcPr>
          <w:p w14:paraId="54DE1EE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ed pigs</w:t>
            </w:r>
          </w:p>
        </w:tc>
        <w:tc>
          <w:tcPr>
            <w:tcW w:w="567" w:type="dxa"/>
          </w:tcPr>
          <w:p w14:paraId="68538C1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6832D70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)</w:t>
            </w:r>
          </w:p>
        </w:tc>
        <w:tc>
          <w:tcPr>
            <w:tcW w:w="567" w:type="dxa"/>
          </w:tcPr>
          <w:p w14:paraId="016F0A1F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1" w:type="dxa"/>
          </w:tcPr>
          <w:p w14:paraId="1BE4090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7)</w:t>
            </w:r>
          </w:p>
        </w:tc>
        <w:tc>
          <w:tcPr>
            <w:tcW w:w="1701" w:type="dxa"/>
          </w:tcPr>
          <w:p w14:paraId="163BFDA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32-1.4)</w:t>
            </w:r>
          </w:p>
        </w:tc>
        <w:tc>
          <w:tcPr>
            <w:tcW w:w="709" w:type="dxa"/>
          </w:tcPr>
          <w:p w14:paraId="167E00E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737F64" w:rsidRPr="007421F9" w14:paraId="1FED2E52" w14:textId="77777777" w:rsidTr="00737F64">
        <w:tc>
          <w:tcPr>
            <w:tcW w:w="3119" w:type="dxa"/>
          </w:tcPr>
          <w:p w14:paraId="1EAF3BB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ughtered cattle</w:t>
            </w:r>
          </w:p>
        </w:tc>
        <w:tc>
          <w:tcPr>
            <w:tcW w:w="567" w:type="dxa"/>
          </w:tcPr>
          <w:p w14:paraId="4391E445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14:paraId="4EEF054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9)</w:t>
            </w:r>
          </w:p>
        </w:tc>
        <w:tc>
          <w:tcPr>
            <w:tcW w:w="567" w:type="dxa"/>
          </w:tcPr>
          <w:p w14:paraId="42AA694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</w:tcPr>
          <w:p w14:paraId="1E96C07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4)</w:t>
            </w:r>
          </w:p>
        </w:tc>
        <w:tc>
          <w:tcPr>
            <w:tcW w:w="1701" w:type="dxa"/>
          </w:tcPr>
          <w:p w14:paraId="1863252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66-2.2)</w:t>
            </w:r>
          </w:p>
        </w:tc>
        <w:tc>
          <w:tcPr>
            <w:tcW w:w="709" w:type="dxa"/>
          </w:tcPr>
          <w:p w14:paraId="2E94DCF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737F64" w:rsidRPr="007421F9" w14:paraId="3687CC25" w14:textId="77777777" w:rsidTr="00737F64">
        <w:tc>
          <w:tcPr>
            <w:tcW w:w="3119" w:type="dxa"/>
          </w:tcPr>
          <w:p w14:paraId="6916C3A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ughtered goats</w:t>
            </w:r>
          </w:p>
        </w:tc>
        <w:tc>
          <w:tcPr>
            <w:tcW w:w="567" w:type="dxa"/>
          </w:tcPr>
          <w:p w14:paraId="295D8D0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4F9175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6)</w:t>
            </w:r>
          </w:p>
        </w:tc>
        <w:tc>
          <w:tcPr>
            <w:tcW w:w="567" w:type="dxa"/>
          </w:tcPr>
          <w:p w14:paraId="63007855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</w:tcPr>
          <w:p w14:paraId="2415430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)</w:t>
            </w:r>
          </w:p>
        </w:tc>
        <w:tc>
          <w:tcPr>
            <w:tcW w:w="1701" w:type="dxa"/>
          </w:tcPr>
          <w:p w14:paraId="5EB91777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3-6.3)</w:t>
            </w:r>
          </w:p>
        </w:tc>
        <w:tc>
          <w:tcPr>
            <w:tcW w:w="709" w:type="dxa"/>
          </w:tcPr>
          <w:p w14:paraId="7DC62BB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737F64" w:rsidRPr="007421F9" w14:paraId="62441537" w14:textId="77777777" w:rsidTr="00737F64">
        <w:tc>
          <w:tcPr>
            <w:tcW w:w="3119" w:type="dxa"/>
          </w:tcPr>
          <w:p w14:paraId="12AF77F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ughtered pigs</w:t>
            </w:r>
          </w:p>
        </w:tc>
        <w:tc>
          <w:tcPr>
            <w:tcW w:w="567" w:type="dxa"/>
          </w:tcPr>
          <w:p w14:paraId="709B08D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06AFEBF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567" w:type="dxa"/>
          </w:tcPr>
          <w:p w14:paraId="25FC28F1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55BB609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1701" w:type="dxa"/>
          </w:tcPr>
          <w:p w14:paraId="1075862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66-11.8)</w:t>
            </w:r>
          </w:p>
        </w:tc>
        <w:tc>
          <w:tcPr>
            <w:tcW w:w="709" w:type="dxa"/>
          </w:tcPr>
          <w:p w14:paraId="07A8655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737F64" w:rsidRPr="007421F9" w14:paraId="69E21B67" w14:textId="77777777" w:rsidTr="00737F64">
        <w:tc>
          <w:tcPr>
            <w:tcW w:w="3119" w:type="dxa"/>
          </w:tcPr>
          <w:p w14:paraId="68EEC6AE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dent exposure variables</w:t>
            </w:r>
            <w:r w:rsidRPr="007421F9" w:rsidDel="00557F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2B48EA0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47398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276DD36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511536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4B9A11D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66915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7F64" w:rsidRPr="007421F9" w14:paraId="0E37AC10" w14:textId="77777777" w:rsidTr="00737F64">
        <w:tc>
          <w:tcPr>
            <w:tcW w:w="3119" w:type="dxa"/>
          </w:tcPr>
          <w:p w14:paraId="2242411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ed as a farmer</w:t>
            </w:r>
          </w:p>
        </w:tc>
        <w:tc>
          <w:tcPr>
            <w:tcW w:w="567" w:type="dxa"/>
          </w:tcPr>
          <w:p w14:paraId="62C8072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43</w:t>
            </w:r>
          </w:p>
        </w:tc>
        <w:tc>
          <w:tcPr>
            <w:tcW w:w="850" w:type="dxa"/>
          </w:tcPr>
          <w:p w14:paraId="2EC7C11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567" w:type="dxa"/>
          </w:tcPr>
          <w:p w14:paraId="40480366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</w:tcPr>
          <w:p w14:paraId="25B72AA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)</w:t>
            </w:r>
          </w:p>
        </w:tc>
        <w:tc>
          <w:tcPr>
            <w:tcW w:w="1701" w:type="dxa"/>
          </w:tcPr>
          <w:p w14:paraId="7EED521D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709" w:type="dxa"/>
          </w:tcPr>
          <w:p w14:paraId="71741ADE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737F64" w:rsidRPr="007421F9" w14:paraId="6FF51D8F" w14:textId="77777777" w:rsidTr="00737F64">
        <w:tc>
          <w:tcPr>
            <w:tcW w:w="3119" w:type="dxa"/>
          </w:tcPr>
          <w:p w14:paraId="08D0AD9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led at least one rodent</w:t>
            </w:r>
          </w:p>
        </w:tc>
        <w:tc>
          <w:tcPr>
            <w:tcW w:w="567" w:type="dxa"/>
          </w:tcPr>
          <w:p w14:paraId="489F5FA7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25256A8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567" w:type="dxa"/>
          </w:tcPr>
          <w:p w14:paraId="277577B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</w:tcPr>
          <w:p w14:paraId="607F89A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1701" w:type="dxa"/>
          </w:tcPr>
          <w:p w14:paraId="17D1303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22-2.6)</w:t>
            </w:r>
          </w:p>
        </w:tc>
        <w:tc>
          <w:tcPr>
            <w:tcW w:w="709" w:type="dxa"/>
          </w:tcPr>
          <w:p w14:paraId="4F32EE8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737F64" w:rsidRPr="007421F9" w14:paraId="4CDAF8AF" w14:textId="77777777" w:rsidTr="00737F64">
        <w:tc>
          <w:tcPr>
            <w:tcW w:w="3119" w:type="dxa"/>
          </w:tcPr>
          <w:p w14:paraId="297BEE76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led rodent carcasses</w:t>
            </w:r>
          </w:p>
        </w:tc>
        <w:tc>
          <w:tcPr>
            <w:tcW w:w="567" w:type="dxa"/>
          </w:tcPr>
          <w:p w14:paraId="1277F3E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1ED54A0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3)</w:t>
            </w:r>
          </w:p>
        </w:tc>
        <w:tc>
          <w:tcPr>
            <w:tcW w:w="567" w:type="dxa"/>
          </w:tcPr>
          <w:p w14:paraId="778699B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</w:tcPr>
          <w:p w14:paraId="01C47FF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1701" w:type="dxa"/>
          </w:tcPr>
          <w:p w14:paraId="6A6CEE5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.81-4.4)</w:t>
            </w:r>
          </w:p>
        </w:tc>
        <w:tc>
          <w:tcPr>
            <w:tcW w:w="709" w:type="dxa"/>
          </w:tcPr>
          <w:p w14:paraId="70000C0B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737F64" w:rsidRPr="007421F9" w14:paraId="76D79A45" w14:textId="77777777" w:rsidTr="00737F64">
        <w:tc>
          <w:tcPr>
            <w:tcW w:w="3119" w:type="dxa"/>
          </w:tcPr>
          <w:p w14:paraId="078320A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. rodents seen in house</w:t>
            </w:r>
          </w:p>
          <w:p w14:paraId="4C8765CD" w14:textId="4D0714A2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/week</w:t>
            </w:r>
          </w:p>
          <w:p w14:paraId="015954D9" w14:textId="68B8A06F" w:rsidR="00737F64" w:rsidRPr="007421F9" w:rsidRDefault="00737F64" w:rsidP="002017BD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proofErr w:type="gramStart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  <w:proofErr w:type="gramEnd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eek</w:t>
            </w:r>
          </w:p>
        </w:tc>
        <w:tc>
          <w:tcPr>
            <w:tcW w:w="567" w:type="dxa"/>
          </w:tcPr>
          <w:p w14:paraId="5B18C77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60A9411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6</w:t>
            </w:r>
          </w:p>
          <w:p w14:paraId="58336713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</w:tcPr>
          <w:p w14:paraId="47061B9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505C777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10.6)</w:t>
            </w:r>
          </w:p>
          <w:p w14:paraId="065F2E3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38.4)</w:t>
            </w:r>
          </w:p>
        </w:tc>
        <w:tc>
          <w:tcPr>
            <w:tcW w:w="567" w:type="dxa"/>
          </w:tcPr>
          <w:p w14:paraId="0C7D2A6F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</w:p>
          <w:p w14:paraId="38D1A31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16</w:t>
            </w:r>
          </w:p>
          <w:p w14:paraId="5D6B719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251</w:t>
            </w:r>
          </w:p>
        </w:tc>
        <w:tc>
          <w:tcPr>
            <w:tcW w:w="851" w:type="dxa"/>
          </w:tcPr>
          <w:p w14:paraId="7DF28B5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CD7A93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6.7)</w:t>
            </w:r>
          </w:p>
          <w:p w14:paraId="5883C0D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6.2)</w:t>
            </w:r>
          </w:p>
        </w:tc>
        <w:tc>
          <w:tcPr>
            <w:tcW w:w="1701" w:type="dxa"/>
          </w:tcPr>
          <w:p w14:paraId="518A608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A62C7B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32-1.0)</w:t>
            </w:r>
          </w:p>
          <w:p w14:paraId="360533D1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7-1.4)</w:t>
            </w:r>
          </w:p>
        </w:tc>
        <w:tc>
          <w:tcPr>
            <w:tcW w:w="709" w:type="dxa"/>
          </w:tcPr>
          <w:p w14:paraId="00A1973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320A77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14:paraId="64C8650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737F64" w:rsidRPr="007421F9" w14:paraId="35220D90" w14:textId="77777777" w:rsidTr="00737F64">
        <w:tc>
          <w:tcPr>
            <w:tcW w:w="3119" w:type="dxa"/>
          </w:tcPr>
          <w:p w14:paraId="4846512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. rodents seen in kitchen</w:t>
            </w:r>
          </w:p>
          <w:p w14:paraId="4CA38029" w14:textId="7ECB748C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/week</w:t>
            </w:r>
          </w:p>
          <w:p w14:paraId="37787392" w14:textId="51CBE662" w:rsidR="00737F64" w:rsidRPr="007421F9" w:rsidRDefault="00737F64" w:rsidP="002017BD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proofErr w:type="gramStart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  <w:proofErr w:type="gramEnd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eek</w:t>
            </w:r>
          </w:p>
        </w:tc>
        <w:tc>
          <w:tcPr>
            <w:tcW w:w="567" w:type="dxa"/>
          </w:tcPr>
          <w:p w14:paraId="22F6773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644938C6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2</w:t>
            </w:r>
          </w:p>
          <w:p w14:paraId="6813E70F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</w:tcPr>
          <w:p w14:paraId="5E94103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713E67F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8.0)</w:t>
            </w:r>
          </w:p>
          <w:p w14:paraId="0228519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567" w:type="dxa"/>
          </w:tcPr>
          <w:p w14:paraId="5FCEF14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210B58C9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00</w:t>
            </w:r>
          </w:p>
          <w:p w14:paraId="4B59EAA4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68</w:t>
            </w:r>
          </w:p>
        </w:tc>
        <w:tc>
          <w:tcPr>
            <w:tcW w:w="851" w:type="dxa"/>
          </w:tcPr>
          <w:p w14:paraId="538B645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94C0A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4)</w:t>
            </w:r>
          </w:p>
          <w:p w14:paraId="56B0CF1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4)</w:t>
            </w:r>
          </w:p>
        </w:tc>
        <w:tc>
          <w:tcPr>
            <w:tcW w:w="1701" w:type="dxa"/>
          </w:tcPr>
          <w:p w14:paraId="5804A2AE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44E1CF71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61 (0.32-1.2)</w:t>
            </w:r>
          </w:p>
          <w:p w14:paraId="25E000E9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.7 (1.1-2.4)</w:t>
            </w:r>
          </w:p>
        </w:tc>
        <w:tc>
          <w:tcPr>
            <w:tcW w:w="709" w:type="dxa"/>
          </w:tcPr>
          <w:p w14:paraId="1D8FC2D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2F325D91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13</w:t>
            </w:r>
          </w:p>
          <w:p w14:paraId="3A3C44A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01</w:t>
            </w:r>
          </w:p>
        </w:tc>
      </w:tr>
      <w:tr w:rsidR="00737F64" w:rsidRPr="007421F9" w14:paraId="630AC721" w14:textId="77777777" w:rsidTr="00737F64">
        <w:tc>
          <w:tcPr>
            <w:tcW w:w="3119" w:type="dxa"/>
          </w:tcPr>
          <w:p w14:paraId="766F19D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. rodents seen in compound</w:t>
            </w:r>
          </w:p>
          <w:p w14:paraId="1F3E2BDD" w14:textId="3E21139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/week</w:t>
            </w:r>
          </w:p>
          <w:p w14:paraId="2F2574F5" w14:textId="1CA9C9E1" w:rsidR="00737F64" w:rsidRPr="007421F9" w:rsidRDefault="00737F64" w:rsidP="002017BD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01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proofErr w:type="gramStart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  <w:proofErr w:type="gramEnd"/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eek</w:t>
            </w:r>
          </w:p>
        </w:tc>
        <w:tc>
          <w:tcPr>
            <w:tcW w:w="567" w:type="dxa"/>
          </w:tcPr>
          <w:p w14:paraId="4B04B345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0E5E36DC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21</w:t>
            </w:r>
          </w:p>
          <w:p w14:paraId="4F6B52C3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</w:tcPr>
          <w:p w14:paraId="6352EF8F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7FBD304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13.9)</w:t>
            </w:r>
          </w:p>
          <w:p w14:paraId="17F283F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29.1)</w:t>
            </w:r>
          </w:p>
        </w:tc>
        <w:tc>
          <w:tcPr>
            <w:tcW w:w="567" w:type="dxa"/>
          </w:tcPr>
          <w:p w14:paraId="4DBC6E2C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50DB5B9C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20</w:t>
            </w:r>
          </w:p>
          <w:p w14:paraId="0A56506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91</w:t>
            </w:r>
          </w:p>
        </w:tc>
        <w:tc>
          <w:tcPr>
            <w:tcW w:w="851" w:type="dxa"/>
          </w:tcPr>
          <w:p w14:paraId="2C576C5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509A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3)</w:t>
            </w:r>
          </w:p>
          <w:p w14:paraId="5DB0D5D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6)</w:t>
            </w:r>
          </w:p>
        </w:tc>
        <w:tc>
          <w:tcPr>
            <w:tcW w:w="1701" w:type="dxa"/>
          </w:tcPr>
          <w:p w14:paraId="64076D9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0C0442AE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78 (0.46-1.3)</w:t>
            </w:r>
          </w:p>
          <w:p w14:paraId="1A7EB44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.0 (0.68-1.5)</w:t>
            </w:r>
          </w:p>
        </w:tc>
        <w:tc>
          <w:tcPr>
            <w:tcW w:w="709" w:type="dxa"/>
          </w:tcPr>
          <w:p w14:paraId="09D5C715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69431D36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34</w:t>
            </w:r>
          </w:p>
          <w:p w14:paraId="4EC47D61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AA032A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0.91</w:t>
            </w:r>
          </w:p>
        </w:tc>
      </w:tr>
      <w:tr w:rsidR="00737F64" w:rsidRPr="007421F9" w14:paraId="0D2CBD8E" w14:textId="77777777" w:rsidTr="00737F64">
        <w:tc>
          <w:tcPr>
            <w:tcW w:w="3119" w:type="dxa"/>
          </w:tcPr>
          <w:p w14:paraId="2F863579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. rodents seen in fields</w:t>
            </w:r>
          </w:p>
          <w:p w14:paraId="4ABE3FCB" w14:textId="0CCF4FA1" w:rsidR="00737F64" w:rsidRPr="007421F9" w:rsidRDefault="002017BD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</w:t>
            </w:r>
            <w:r w:rsidR="00737F64"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/week</w:t>
            </w:r>
          </w:p>
          <w:p w14:paraId="7FA22A9B" w14:textId="71F9877A" w:rsidR="00737F64" w:rsidRPr="007421F9" w:rsidRDefault="002017BD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</w:t>
            </w:r>
            <w:proofErr w:type="gramStart"/>
            <w:r w:rsidR="00737F64"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</w:t>
            </w:r>
            <w:proofErr w:type="gramEnd"/>
            <w:r w:rsidR="00737F64"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eek</w:t>
            </w:r>
          </w:p>
        </w:tc>
        <w:tc>
          <w:tcPr>
            <w:tcW w:w="567" w:type="dxa"/>
          </w:tcPr>
          <w:p w14:paraId="0B4970A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1B7453C6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7</w:t>
            </w:r>
          </w:p>
          <w:p w14:paraId="58BE8BE0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14:paraId="2108EC0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  <w:p w14:paraId="6E530E8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4.6)</w:t>
            </w:r>
          </w:p>
          <w:p w14:paraId="0361FA7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  <w:t>(12.6)</w:t>
            </w:r>
          </w:p>
        </w:tc>
        <w:tc>
          <w:tcPr>
            <w:tcW w:w="567" w:type="dxa"/>
          </w:tcPr>
          <w:p w14:paraId="60D14B9D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</w:p>
          <w:p w14:paraId="584EB753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40</w:t>
            </w:r>
          </w:p>
          <w:p w14:paraId="5EDBDD91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</w:tcPr>
          <w:p w14:paraId="33CFEB8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8B6A7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8)</w:t>
            </w:r>
          </w:p>
          <w:p w14:paraId="617F471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8)</w:t>
            </w:r>
          </w:p>
        </w:tc>
        <w:tc>
          <w:tcPr>
            <w:tcW w:w="1701" w:type="dxa"/>
          </w:tcPr>
          <w:p w14:paraId="6AD6451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59577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35-1.8)</w:t>
            </w:r>
          </w:p>
          <w:p w14:paraId="71E3D7DC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68-2.0)</w:t>
            </w:r>
          </w:p>
        </w:tc>
        <w:tc>
          <w:tcPr>
            <w:tcW w:w="709" w:type="dxa"/>
          </w:tcPr>
          <w:p w14:paraId="4CDD06C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5939C9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  <w:p w14:paraId="380AB0C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737F64" w:rsidRPr="007421F9" w14:paraId="57DD8C53" w14:textId="77777777" w:rsidTr="00737F64">
        <w:tc>
          <w:tcPr>
            <w:tcW w:w="4536" w:type="dxa"/>
            <w:gridSpan w:val="3"/>
          </w:tcPr>
          <w:p w14:paraId="08709C59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face water exposure variables</w:t>
            </w:r>
          </w:p>
        </w:tc>
        <w:tc>
          <w:tcPr>
            <w:tcW w:w="567" w:type="dxa"/>
          </w:tcPr>
          <w:p w14:paraId="632AB8C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color w:val="17365D" w:themeColor="text2" w:themeShade="BF"/>
                <w:spacing w:val="5"/>
                <w:kern w:val="28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0092B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608AB0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9608D4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7F64" w:rsidRPr="007421F9" w14:paraId="73C5E365" w14:textId="77777777" w:rsidTr="00737F64">
        <w:tc>
          <w:tcPr>
            <w:tcW w:w="3119" w:type="dxa"/>
          </w:tcPr>
          <w:p w14:paraId="695D27CA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hed in surface water</w:t>
            </w:r>
          </w:p>
        </w:tc>
        <w:tc>
          <w:tcPr>
            <w:tcW w:w="567" w:type="dxa"/>
          </w:tcPr>
          <w:p w14:paraId="35CC4FD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</w:tcPr>
          <w:p w14:paraId="7A1FD4A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5)</w:t>
            </w:r>
          </w:p>
        </w:tc>
        <w:tc>
          <w:tcPr>
            <w:tcW w:w="567" w:type="dxa"/>
          </w:tcPr>
          <w:p w14:paraId="322EEE6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46</w:t>
            </w:r>
          </w:p>
        </w:tc>
        <w:tc>
          <w:tcPr>
            <w:tcW w:w="851" w:type="dxa"/>
          </w:tcPr>
          <w:p w14:paraId="4D7DB5E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1)</w:t>
            </w:r>
          </w:p>
        </w:tc>
        <w:tc>
          <w:tcPr>
            <w:tcW w:w="1701" w:type="dxa"/>
          </w:tcPr>
          <w:p w14:paraId="6AB8EEE8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1-1.7)</w:t>
            </w:r>
          </w:p>
        </w:tc>
        <w:tc>
          <w:tcPr>
            <w:tcW w:w="709" w:type="dxa"/>
          </w:tcPr>
          <w:p w14:paraId="53B221C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737F64" w:rsidRPr="007421F9" w14:paraId="2A335D3B" w14:textId="77777777" w:rsidTr="00737F64">
        <w:tc>
          <w:tcPr>
            <w:tcW w:w="3119" w:type="dxa"/>
          </w:tcPr>
          <w:p w14:paraId="09B1845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nk untreated surface water</w:t>
            </w:r>
          </w:p>
        </w:tc>
        <w:tc>
          <w:tcPr>
            <w:tcW w:w="567" w:type="dxa"/>
          </w:tcPr>
          <w:p w14:paraId="7A2DDD2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14:paraId="4C8B3209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6)</w:t>
            </w:r>
          </w:p>
        </w:tc>
        <w:tc>
          <w:tcPr>
            <w:tcW w:w="567" w:type="dxa"/>
          </w:tcPr>
          <w:p w14:paraId="130B54B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851" w:type="dxa"/>
          </w:tcPr>
          <w:p w14:paraId="34BDDB54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1701" w:type="dxa"/>
          </w:tcPr>
          <w:p w14:paraId="7294001A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71-1.8)</w:t>
            </w:r>
          </w:p>
        </w:tc>
        <w:tc>
          <w:tcPr>
            <w:tcW w:w="709" w:type="dxa"/>
          </w:tcPr>
          <w:p w14:paraId="32D4D67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737F64" w:rsidRPr="007421F9" w14:paraId="09C3E23A" w14:textId="77777777" w:rsidTr="00737F64">
        <w:tc>
          <w:tcPr>
            <w:tcW w:w="3119" w:type="dxa"/>
          </w:tcPr>
          <w:p w14:paraId="0F8C7269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standing water in compound</w:t>
            </w:r>
          </w:p>
        </w:tc>
        <w:tc>
          <w:tcPr>
            <w:tcW w:w="567" w:type="dxa"/>
          </w:tcPr>
          <w:p w14:paraId="1A0DCEAF" w14:textId="77777777" w:rsidR="00737F64" w:rsidRPr="007421F9" w:rsidRDefault="00737F64" w:rsidP="00737F64">
            <w:pPr>
              <w:pStyle w:val="ThesisNormal"/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</w:tcPr>
          <w:p w14:paraId="1EBECD5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8)</w:t>
            </w:r>
          </w:p>
        </w:tc>
        <w:tc>
          <w:tcPr>
            <w:tcW w:w="567" w:type="dxa"/>
          </w:tcPr>
          <w:p w14:paraId="18D769AE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851" w:type="dxa"/>
          </w:tcPr>
          <w:p w14:paraId="1AFDF61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6.2)</w:t>
            </w:r>
          </w:p>
        </w:tc>
        <w:tc>
          <w:tcPr>
            <w:tcW w:w="1701" w:type="dxa"/>
          </w:tcPr>
          <w:p w14:paraId="1BD71EA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1-2.3)</w:t>
            </w:r>
          </w:p>
        </w:tc>
        <w:tc>
          <w:tcPr>
            <w:tcW w:w="709" w:type="dxa"/>
          </w:tcPr>
          <w:p w14:paraId="26BF08DE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737F64" w:rsidRPr="007421F9" w14:paraId="4C9EDAE3" w14:textId="77777777" w:rsidTr="00737F64">
        <w:tc>
          <w:tcPr>
            <w:tcW w:w="3119" w:type="dxa"/>
          </w:tcPr>
          <w:p w14:paraId="3ACA79AD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ed barefoot</w:t>
            </w:r>
          </w:p>
        </w:tc>
        <w:tc>
          <w:tcPr>
            <w:tcW w:w="567" w:type="dxa"/>
          </w:tcPr>
          <w:p w14:paraId="04AABAF1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14:paraId="24D261E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8)</w:t>
            </w:r>
          </w:p>
        </w:tc>
        <w:tc>
          <w:tcPr>
            <w:tcW w:w="567" w:type="dxa"/>
          </w:tcPr>
          <w:p w14:paraId="3602B728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851" w:type="dxa"/>
          </w:tcPr>
          <w:p w14:paraId="21394403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2.1)</w:t>
            </w:r>
          </w:p>
        </w:tc>
        <w:tc>
          <w:tcPr>
            <w:tcW w:w="1701" w:type="dxa"/>
          </w:tcPr>
          <w:p w14:paraId="2CF2EFB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63-1.3)</w:t>
            </w:r>
          </w:p>
        </w:tc>
        <w:tc>
          <w:tcPr>
            <w:tcW w:w="709" w:type="dxa"/>
          </w:tcPr>
          <w:p w14:paraId="7EE259E0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737F64" w:rsidRPr="007421F9" w14:paraId="386E4BF7" w14:textId="77777777" w:rsidTr="00737F64">
        <w:tc>
          <w:tcPr>
            <w:tcW w:w="3119" w:type="dxa"/>
          </w:tcPr>
          <w:p w14:paraId="054021B1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ed in surface water</w:t>
            </w:r>
          </w:p>
        </w:tc>
        <w:tc>
          <w:tcPr>
            <w:tcW w:w="567" w:type="dxa"/>
          </w:tcPr>
          <w:p w14:paraId="08593402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50" w:type="dxa"/>
          </w:tcPr>
          <w:p w14:paraId="612CE6C0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)</w:t>
            </w:r>
          </w:p>
        </w:tc>
        <w:tc>
          <w:tcPr>
            <w:tcW w:w="567" w:type="dxa"/>
          </w:tcPr>
          <w:p w14:paraId="129D2C2B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eastAsiaTheme="majorEastAsia" w:hAnsi="Times New Roman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306</w:t>
            </w:r>
          </w:p>
        </w:tc>
        <w:tc>
          <w:tcPr>
            <w:tcW w:w="851" w:type="dxa"/>
          </w:tcPr>
          <w:p w14:paraId="32B42DFC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2)</w:t>
            </w:r>
          </w:p>
        </w:tc>
        <w:tc>
          <w:tcPr>
            <w:tcW w:w="1701" w:type="dxa"/>
          </w:tcPr>
          <w:p w14:paraId="4554F78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82-1.8)</w:t>
            </w:r>
          </w:p>
        </w:tc>
        <w:tc>
          <w:tcPr>
            <w:tcW w:w="709" w:type="dxa"/>
          </w:tcPr>
          <w:p w14:paraId="67A823B2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737F64" w:rsidRPr="007421F9" w14:paraId="5EF30F58" w14:textId="77777777" w:rsidTr="00737F64">
        <w:tc>
          <w:tcPr>
            <w:tcW w:w="3119" w:type="dxa"/>
            <w:tcBorders>
              <w:bottom w:val="single" w:sz="4" w:space="0" w:color="auto"/>
            </w:tcBorders>
          </w:tcPr>
          <w:p w14:paraId="7A651692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ed in rice field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1FE90F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3CAE67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FB89FA" w14:textId="77777777" w:rsidR="00737F64" w:rsidRPr="007421F9" w:rsidRDefault="00737F64" w:rsidP="00737F64">
            <w:pPr>
              <w:pStyle w:val="ThesisNormal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E8E628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D2580F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38-3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8914E3" w14:textId="77777777" w:rsidR="00737F64" w:rsidRPr="00AA032A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03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737F64" w:rsidRPr="007421F9" w14:paraId="05A96BC8" w14:textId="77777777" w:rsidTr="00737F64">
        <w:tc>
          <w:tcPr>
            <w:tcW w:w="8364" w:type="dxa"/>
            <w:gridSpan w:val="7"/>
            <w:tcBorders>
              <w:top w:val="single" w:sz="4" w:space="0" w:color="auto"/>
              <w:bottom w:val="nil"/>
            </w:tcBorders>
          </w:tcPr>
          <w:p w14:paraId="2DA09CBB" w14:textId="77777777" w:rsidR="00737F64" w:rsidRPr="007421F9" w:rsidRDefault="00737F64" w:rsidP="00737F64">
            <w:pPr>
              <w:pStyle w:val="ThesisNormal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OR= odds ratio; CI= confidence interval</w:t>
            </w:r>
          </w:p>
        </w:tc>
      </w:tr>
    </w:tbl>
    <w:p w14:paraId="382097AC" w14:textId="5A6DD154" w:rsidR="000B6851" w:rsidRDefault="000B6851"/>
    <w:p w14:paraId="71A6BAE6" w14:textId="77777777" w:rsidR="004B2730" w:rsidRDefault="004B2730"/>
    <w:p w14:paraId="420467D8" w14:textId="6404423B" w:rsidR="000B6851" w:rsidRDefault="00EE042D">
      <w:pPr>
        <w:rPr>
          <w:b/>
        </w:rPr>
      </w:pPr>
      <w:r>
        <w:rPr>
          <w:b/>
        </w:rPr>
        <w:t>Table</w:t>
      </w:r>
      <w:r w:rsidR="004B2730" w:rsidRPr="007421F9">
        <w:rPr>
          <w:b/>
        </w:rPr>
        <w:t xml:space="preserve"> </w:t>
      </w:r>
      <w:r>
        <w:rPr>
          <w:b/>
        </w:rPr>
        <w:t>B</w:t>
      </w:r>
      <w:r w:rsidR="004B2730">
        <w:rPr>
          <w:b/>
        </w:rPr>
        <w:t>. Multivariate l</w:t>
      </w:r>
      <w:r w:rsidR="004B2730" w:rsidRPr="007421F9">
        <w:rPr>
          <w:b/>
        </w:rPr>
        <w:t xml:space="preserve">ogistic regression of risk factors for seropositivity </w:t>
      </w:r>
      <w:r w:rsidR="004B2730">
        <w:rPr>
          <w:b/>
        </w:rPr>
        <w:t>to</w:t>
      </w:r>
      <w:r w:rsidR="004B2730" w:rsidRPr="007421F9">
        <w:rPr>
          <w:b/>
        </w:rPr>
        <w:t xml:space="preserve"> </w:t>
      </w:r>
      <w:r w:rsidR="004B2730" w:rsidRPr="007421F9">
        <w:rPr>
          <w:b/>
          <w:i/>
        </w:rPr>
        <w:t xml:space="preserve">Leptospira </w:t>
      </w:r>
      <w:r w:rsidR="004B2730" w:rsidRPr="007421F9">
        <w:rPr>
          <w:b/>
        </w:rPr>
        <w:t xml:space="preserve">serogroup </w:t>
      </w:r>
      <w:r w:rsidR="004B2730">
        <w:rPr>
          <w:b/>
        </w:rPr>
        <w:t>Icterohaemorrhagiae</w:t>
      </w:r>
      <w:r w:rsidR="004B2730" w:rsidRPr="007421F9">
        <w:rPr>
          <w:b/>
        </w:rPr>
        <w:t xml:space="preserve"> among patients with febrile illness in norther</w:t>
      </w:r>
      <w:r w:rsidR="00C33D82">
        <w:rPr>
          <w:b/>
        </w:rPr>
        <w:t>n</w:t>
      </w:r>
      <w:r w:rsidR="004B2730" w:rsidRPr="007421F9">
        <w:rPr>
          <w:b/>
        </w:rPr>
        <w:t xml:space="preserve"> Tanzania, 2012-14</w:t>
      </w:r>
    </w:p>
    <w:p w14:paraId="126DBC82" w14:textId="77777777" w:rsidR="00B22652" w:rsidRPr="00B22652" w:rsidRDefault="00B22652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276"/>
        <w:gridCol w:w="1417"/>
        <w:gridCol w:w="895"/>
      </w:tblGrid>
      <w:tr w:rsidR="000B6851" w14:paraId="3322C8B7" w14:textId="77777777" w:rsidTr="004B2730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A9FE582" w14:textId="6F8CE5F1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25F7D4" w14:textId="0B5E4D55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CCEEF7" w14:textId="3BC9763E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EA1756E" w14:textId="180115B9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P value</w:t>
            </w:r>
          </w:p>
        </w:tc>
      </w:tr>
      <w:tr w:rsidR="000B6851" w14:paraId="6817D16B" w14:textId="77777777" w:rsidTr="004B2730">
        <w:tc>
          <w:tcPr>
            <w:tcW w:w="4928" w:type="dxa"/>
            <w:tcBorders>
              <w:top w:val="single" w:sz="4" w:space="0" w:color="auto"/>
            </w:tcBorders>
          </w:tcPr>
          <w:p w14:paraId="587AE075" w14:textId="3253B155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Fed pig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983A61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C286B7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A047561" w14:textId="07F83980" w:rsidR="000B6851" w:rsidRPr="000B6851" w:rsidRDefault="000B6851">
            <w:pPr>
              <w:rPr>
                <w:sz w:val="20"/>
                <w:szCs w:val="20"/>
              </w:rPr>
            </w:pPr>
          </w:p>
        </w:tc>
      </w:tr>
      <w:tr w:rsidR="000B6851" w14:paraId="33D84834" w14:textId="77777777" w:rsidTr="004B2730">
        <w:tc>
          <w:tcPr>
            <w:tcW w:w="4928" w:type="dxa"/>
          </w:tcPr>
          <w:p w14:paraId="74C9E523" w14:textId="5DB356D0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Kept pigs inside</w:t>
            </w:r>
          </w:p>
        </w:tc>
        <w:tc>
          <w:tcPr>
            <w:tcW w:w="1276" w:type="dxa"/>
          </w:tcPr>
          <w:p w14:paraId="7519C633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CE9E6E4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78D58EE8" w14:textId="39B7028E" w:rsidR="000B6851" w:rsidRPr="000B6851" w:rsidRDefault="000B6851">
            <w:pPr>
              <w:rPr>
                <w:sz w:val="20"/>
                <w:szCs w:val="20"/>
              </w:rPr>
            </w:pPr>
          </w:p>
        </w:tc>
      </w:tr>
      <w:tr w:rsidR="000B6851" w14:paraId="68BFCC7E" w14:textId="77777777" w:rsidTr="004B2730">
        <w:tc>
          <w:tcPr>
            <w:tcW w:w="4928" w:type="dxa"/>
          </w:tcPr>
          <w:p w14:paraId="0B56B85A" w14:textId="441661F9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Owned dogs</w:t>
            </w:r>
          </w:p>
        </w:tc>
        <w:tc>
          <w:tcPr>
            <w:tcW w:w="1276" w:type="dxa"/>
          </w:tcPr>
          <w:p w14:paraId="408BDC00" w14:textId="25DBB935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14:paraId="0FD997BB" w14:textId="795CE09F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-0.96)</w:t>
            </w:r>
          </w:p>
        </w:tc>
        <w:tc>
          <w:tcPr>
            <w:tcW w:w="895" w:type="dxa"/>
          </w:tcPr>
          <w:p w14:paraId="5083BB93" w14:textId="7B2237B5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B6851" w14:paraId="06DF9E57" w14:textId="77777777" w:rsidTr="004B2730">
        <w:tc>
          <w:tcPr>
            <w:tcW w:w="4928" w:type="dxa"/>
          </w:tcPr>
          <w:p w14:paraId="2114F2AA" w14:textId="29B96354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Slaughtered goats</w:t>
            </w:r>
          </w:p>
        </w:tc>
        <w:tc>
          <w:tcPr>
            <w:tcW w:w="1276" w:type="dxa"/>
          </w:tcPr>
          <w:p w14:paraId="58083514" w14:textId="6AC01602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417" w:type="dxa"/>
          </w:tcPr>
          <w:p w14:paraId="44CFC4E2" w14:textId="66194349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-6.6)</w:t>
            </w:r>
          </w:p>
        </w:tc>
        <w:tc>
          <w:tcPr>
            <w:tcW w:w="895" w:type="dxa"/>
          </w:tcPr>
          <w:p w14:paraId="4DE93694" w14:textId="72372B52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0B6851" w14:paraId="1DF31295" w14:textId="77777777" w:rsidTr="004B2730">
        <w:tc>
          <w:tcPr>
            <w:tcW w:w="4928" w:type="dxa"/>
          </w:tcPr>
          <w:p w14:paraId="4BCA2986" w14:textId="48244723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Slaughtered pigs</w:t>
            </w:r>
          </w:p>
        </w:tc>
        <w:tc>
          <w:tcPr>
            <w:tcW w:w="1276" w:type="dxa"/>
          </w:tcPr>
          <w:p w14:paraId="73A0BF93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2927DEE" w14:textId="77777777" w:rsidR="000B6851" w:rsidRPr="000B6851" w:rsidRDefault="000B6851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78E25566" w14:textId="71C0F561" w:rsidR="000B6851" w:rsidRPr="000B6851" w:rsidRDefault="000B6851">
            <w:pPr>
              <w:rPr>
                <w:sz w:val="20"/>
                <w:szCs w:val="20"/>
              </w:rPr>
            </w:pPr>
          </w:p>
        </w:tc>
      </w:tr>
      <w:tr w:rsidR="000B6851" w14:paraId="5FA84F46" w14:textId="77777777" w:rsidTr="004B2730">
        <w:tc>
          <w:tcPr>
            <w:tcW w:w="4928" w:type="dxa"/>
          </w:tcPr>
          <w:p w14:paraId="111CA098" w14:textId="3C15B2D3" w:rsidR="000B6851" w:rsidRPr="000B6851" w:rsidRDefault="002017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n rodents in the house </w:t>
            </w:r>
            <w:r>
              <w:rPr>
                <w:rFonts w:cs="Times New Roman"/>
                <w:sz w:val="20"/>
                <w:szCs w:val="20"/>
              </w:rPr>
              <w:t>≤</w:t>
            </w:r>
            <w:r w:rsidR="000B6851" w:rsidRPr="000B6851">
              <w:rPr>
                <w:sz w:val="20"/>
                <w:szCs w:val="20"/>
              </w:rPr>
              <w:t>once per week</w:t>
            </w:r>
          </w:p>
        </w:tc>
        <w:tc>
          <w:tcPr>
            <w:tcW w:w="1276" w:type="dxa"/>
          </w:tcPr>
          <w:p w14:paraId="4DC4CD0A" w14:textId="4985E6E5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2A7898DB" w14:textId="30F7ADA4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-1.1)</w:t>
            </w:r>
          </w:p>
        </w:tc>
        <w:tc>
          <w:tcPr>
            <w:tcW w:w="895" w:type="dxa"/>
          </w:tcPr>
          <w:p w14:paraId="11FADACB" w14:textId="28CD4D3D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0B6851" w14:paraId="14758F86" w14:textId="77777777" w:rsidTr="004B2730">
        <w:tc>
          <w:tcPr>
            <w:tcW w:w="4928" w:type="dxa"/>
          </w:tcPr>
          <w:p w14:paraId="44C74DB7" w14:textId="1583DF34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Seen rodents in the house &gt;once per week</w:t>
            </w:r>
          </w:p>
        </w:tc>
        <w:tc>
          <w:tcPr>
            <w:tcW w:w="1276" w:type="dxa"/>
          </w:tcPr>
          <w:p w14:paraId="2CFD47F0" w14:textId="6718DCC6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0BBD8F98" w14:textId="3FDA79F0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-0.89)</w:t>
            </w:r>
          </w:p>
        </w:tc>
        <w:tc>
          <w:tcPr>
            <w:tcW w:w="895" w:type="dxa"/>
          </w:tcPr>
          <w:p w14:paraId="023A5FB0" w14:textId="3B84B624" w:rsidR="000B6851" w:rsidRPr="000B6851" w:rsidRDefault="000B6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0B6851" w14:paraId="0100EA4C" w14:textId="77777777" w:rsidTr="004B2730">
        <w:tc>
          <w:tcPr>
            <w:tcW w:w="4928" w:type="dxa"/>
          </w:tcPr>
          <w:p w14:paraId="3E7E2FFF" w14:textId="1103B6F9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Seen rodents in the kitch</w:t>
            </w:r>
            <w:r w:rsidR="002017BD">
              <w:rPr>
                <w:sz w:val="20"/>
                <w:szCs w:val="20"/>
              </w:rPr>
              <w:t xml:space="preserve">en </w:t>
            </w:r>
            <w:r w:rsidR="002017BD">
              <w:rPr>
                <w:rFonts w:cs="Times New Roman"/>
                <w:sz w:val="20"/>
                <w:szCs w:val="20"/>
              </w:rPr>
              <w:t>≤</w:t>
            </w:r>
            <w:r w:rsidRPr="000B6851">
              <w:rPr>
                <w:sz w:val="20"/>
                <w:szCs w:val="20"/>
              </w:rPr>
              <w:t>once per week</w:t>
            </w:r>
          </w:p>
        </w:tc>
        <w:tc>
          <w:tcPr>
            <w:tcW w:w="1276" w:type="dxa"/>
          </w:tcPr>
          <w:p w14:paraId="0A0410BF" w14:textId="0B0D26D4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14:paraId="59033153" w14:textId="1297510F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-1.7)</w:t>
            </w:r>
          </w:p>
        </w:tc>
        <w:tc>
          <w:tcPr>
            <w:tcW w:w="895" w:type="dxa"/>
          </w:tcPr>
          <w:p w14:paraId="6A8810FF" w14:textId="520D6F36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0B6851" w14:paraId="0899F620" w14:textId="77777777" w:rsidTr="004B2730">
        <w:tc>
          <w:tcPr>
            <w:tcW w:w="4928" w:type="dxa"/>
          </w:tcPr>
          <w:p w14:paraId="287E18F3" w14:textId="1CB2ED3B" w:rsidR="000B6851" w:rsidRPr="000B6851" w:rsidRDefault="000B6851">
            <w:pPr>
              <w:rPr>
                <w:sz w:val="20"/>
                <w:szCs w:val="20"/>
              </w:rPr>
            </w:pPr>
            <w:r w:rsidRPr="000B6851">
              <w:rPr>
                <w:sz w:val="20"/>
                <w:szCs w:val="20"/>
              </w:rPr>
              <w:t>Seen rodents in the kitchen &gt;once per week</w:t>
            </w:r>
          </w:p>
        </w:tc>
        <w:tc>
          <w:tcPr>
            <w:tcW w:w="1276" w:type="dxa"/>
          </w:tcPr>
          <w:p w14:paraId="088FEF88" w14:textId="68703E63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417" w:type="dxa"/>
          </w:tcPr>
          <w:p w14:paraId="14E4F24D" w14:textId="351638A7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-4.6)</w:t>
            </w:r>
          </w:p>
        </w:tc>
        <w:tc>
          <w:tcPr>
            <w:tcW w:w="895" w:type="dxa"/>
          </w:tcPr>
          <w:p w14:paraId="2E3028CC" w14:textId="30882C98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0B6851" w14:paraId="031A3112" w14:textId="77777777" w:rsidTr="004B2730">
        <w:tc>
          <w:tcPr>
            <w:tcW w:w="4928" w:type="dxa"/>
            <w:tcBorders>
              <w:bottom w:val="single" w:sz="4" w:space="0" w:color="auto"/>
            </w:tcBorders>
          </w:tcPr>
          <w:p w14:paraId="425417C1" w14:textId="027A38A5" w:rsidR="000B6851" w:rsidRDefault="000B6851">
            <w:r w:rsidRPr="007421F9">
              <w:rPr>
                <w:rFonts w:cs="Times New Roman"/>
                <w:sz w:val="20"/>
                <w:szCs w:val="20"/>
                <w:lang w:val="en-US"/>
              </w:rPr>
              <w:t>Had standing water in compou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202719" w14:textId="73239975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88B7B4" w14:textId="37C32054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-2.2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AFC7B7D" w14:textId="53BC160C" w:rsidR="000B6851" w:rsidRPr="000B6851" w:rsidRDefault="004B27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14:paraId="79F22B23" w14:textId="65064003" w:rsidR="00737F64" w:rsidRDefault="00C33D82">
      <w:r>
        <w:t>Abbreviations: OR= odds ratio; CI= confidence interval</w:t>
      </w:r>
    </w:p>
    <w:p w14:paraId="4B2EFF55" w14:textId="77777777" w:rsidR="00C33D82" w:rsidRDefault="00C33D82"/>
    <w:p w14:paraId="15C3DBCC" w14:textId="035065F9" w:rsidR="004B2730" w:rsidRDefault="00EE042D" w:rsidP="00B22652">
      <w:pPr>
        <w:rPr>
          <w:rFonts w:cs="Times New Roman"/>
          <w:b/>
          <w:szCs w:val="20"/>
          <w:lang w:val="en-US"/>
        </w:rPr>
      </w:pPr>
      <w:r>
        <w:rPr>
          <w:rFonts w:cs="Times New Roman"/>
          <w:b/>
          <w:szCs w:val="20"/>
          <w:lang w:val="en-US"/>
        </w:rPr>
        <w:t>Table C</w:t>
      </w:r>
      <w:r w:rsidR="004B2730">
        <w:rPr>
          <w:rFonts w:cs="Times New Roman"/>
          <w:b/>
          <w:szCs w:val="20"/>
          <w:lang w:val="en-US"/>
        </w:rPr>
        <w:t xml:space="preserve">. </w:t>
      </w:r>
      <w:r w:rsidR="004B2730" w:rsidRPr="004B2730">
        <w:rPr>
          <w:rFonts w:cs="Times New Roman"/>
          <w:b/>
          <w:szCs w:val="20"/>
          <w:lang w:val="en-US"/>
        </w:rPr>
        <w:t>Bivariable and multivariable logistic regression models of association of exposure scales and seropositivity</w:t>
      </w:r>
      <w:r w:rsidR="004B2730">
        <w:rPr>
          <w:rFonts w:cs="Times New Roman"/>
          <w:b/>
          <w:szCs w:val="20"/>
          <w:lang w:val="en-US"/>
        </w:rPr>
        <w:t xml:space="preserve"> to </w:t>
      </w:r>
      <w:r w:rsidR="004B2730" w:rsidRPr="004B2730">
        <w:rPr>
          <w:rFonts w:cs="Times New Roman"/>
          <w:b/>
          <w:i/>
          <w:szCs w:val="20"/>
          <w:lang w:val="en-US"/>
        </w:rPr>
        <w:t>Leptospira</w:t>
      </w:r>
      <w:r w:rsidR="004B2730">
        <w:rPr>
          <w:rFonts w:cs="Times New Roman"/>
          <w:b/>
          <w:i/>
          <w:szCs w:val="20"/>
          <w:lang w:val="en-US"/>
        </w:rPr>
        <w:t xml:space="preserve"> </w:t>
      </w:r>
      <w:r w:rsidR="004B2730">
        <w:rPr>
          <w:rFonts w:cs="Times New Roman"/>
          <w:b/>
          <w:szCs w:val="20"/>
          <w:lang w:val="en-US"/>
        </w:rPr>
        <w:t>serogroup Icterohaemorrhagiae</w:t>
      </w:r>
      <w:r w:rsidR="004B2730" w:rsidRPr="004B2730">
        <w:rPr>
          <w:rFonts w:cs="Times New Roman"/>
          <w:b/>
          <w:szCs w:val="20"/>
          <w:lang w:val="en-US"/>
        </w:rPr>
        <w:t xml:space="preserve"> among patients with febrile illness in northern Tanzania, 2012-14</w:t>
      </w:r>
    </w:p>
    <w:p w14:paraId="16E5905C" w14:textId="77777777" w:rsidR="00B22652" w:rsidRPr="004B2730" w:rsidRDefault="00B22652" w:rsidP="00B22652">
      <w:pPr>
        <w:rPr>
          <w:rFonts w:cs="Times New Roman"/>
          <w:b/>
          <w:szCs w:val="20"/>
          <w:lang w:val="en-US"/>
        </w:rPr>
      </w:pPr>
    </w:p>
    <w:tbl>
      <w:tblPr>
        <w:tblStyle w:val="TableGrid"/>
        <w:tblW w:w="818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797"/>
        <w:gridCol w:w="4252"/>
        <w:gridCol w:w="1134"/>
      </w:tblGrid>
      <w:tr w:rsidR="00D45262" w:rsidRPr="004B2730" w14:paraId="2CFCDC78" w14:textId="77777777" w:rsidTr="00D45262">
        <w:trPr>
          <w:trHeight w:val="261"/>
        </w:trPr>
        <w:tc>
          <w:tcPr>
            <w:tcW w:w="2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3E9F1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28B4D" w14:textId="421B2495" w:rsidR="00D45262" w:rsidRPr="004B2730" w:rsidRDefault="00D45262" w:rsidP="004B2730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Bivariable</w:t>
            </w:r>
            <w:r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</w:tr>
      <w:tr w:rsidR="00D45262" w:rsidRPr="004B2730" w14:paraId="7AE0A5FE" w14:textId="77777777" w:rsidTr="00D45262">
        <w:trPr>
          <w:trHeight w:val="372"/>
        </w:trPr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2BB10" w14:textId="77777777" w:rsidR="00D45262" w:rsidRPr="004B2730" w:rsidRDefault="00D45262" w:rsidP="004B273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F3BFE" w14:textId="77777777" w:rsidR="00D45262" w:rsidRPr="004B2730" w:rsidRDefault="00D45262" w:rsidP="004B273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D3764" w14:textId="77777777" w:rsidR="00D45262" w:rsidRPr="004B2730" w:rsidRDefault="00D45262" w:rsidP="004B273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4B2730">
              <w:rPr>
                <w:rFonts w:cs="Times New Roman"/>
                <w:sz w:val="20"/>
                <w:szCs w:val="20"/>
                <w:lang w:val="en-US"/>
              </w:rPr>
              <w:t>p</w:t>
            </w:r>
            <w:proofErr w:type="gramEnd"/>
            <w:r w:rsidRPr="004B2730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D45262" w:rsidRPr="004B2730" w14:paraId="57CD4CF1" w14:textId="77777777" w:rsidTr="00D45262">
        <w:trPr>
          <w:trHeight w:val="460"/>
        </w:trPr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D0633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Cattle urine exposu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38F00" w14:textId="61748E96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96 (0.60-1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19685" w14:textId="4F8EEADB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86</w:t>
            </w:r>
          </w:p>
        </w:tc>
      </w:tr>
      <w:tr w:rsidR="00D45262" w:rsidRPr="004B2730" w14:paraId="3D3E1AE3" w14:textId="77777777" w:rsidTr="00D45262">
        <w:trPr>
          <w:trHeight w:val="46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7A0D9AEB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Goat urine expo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6FD17F6" w14:textId="23619C3E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.2 (0.70-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D3C77" w14:textId="20290A15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57</w:t>
            </w:r>
          </w:p>
        </w:tc>
      </w:tr>
      <w:tr w:rsidR="00D45262" w:rsidRPr="004B2730" w14:paraId="5974F25A" w14:textId="77777777" w:rsidTr="00D45262">
        <w:trPr>
          <w:trHeight w:val="46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29A4B49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Pig urine expo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446FAAC" w14:textId="06EBE94B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83 (0.47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B7970" w14:textId="70F22EEF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53</w:t>
            </w:r>
          </w:p>
        </w:tc>
      </w:tr>
      <w:tr w:rsidR="00D45262" w:rsidRPr="004B2730" w14:paraId="701315FD" w14:textId="77777777" w:rsidTr="00D45262">
        <w:trPr>
          <w:trHeight w:val="460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76825F67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Rodent urine expo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292E42A" w14:textId="65BADA21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.1 (0.91-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7C88B" w14:textId="4C4F0026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29</w:t>
            </w:r>
          </w:p>
        </w:tc>
      </w:tr>
      <w:tr w:rsidR="00D45262" w:rsidRPr="004B2730" w14:paraId="2B75935B" w14:textId="77777777" w:rsidTr="00D45262">
        <w:trPr>
          <w:trHeight w:val="460"/>
        </w:trPr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F9082" w14:textId="77777777" w:rsidR="00D45262" w:rsidRPr="004B2730" w:rsidRDefault="00D45262" w:rsidP="004B273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Surface water exposu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79FF8" w14:textId="6B0137A0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1.0 (0.92-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0D7A4" w14:textId="28BFEB83" w:rsidR="00D45262" w:rsidRPr="004B2730" w:rsidRDefault="00D45262" w:rsidP="004B2730">
            <w:pP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>
              <w:rPr>
                <w:rFonts w:eastAsiaTheme="majorEastAsia" w:cs="Times New Roman"/>
                <w:iCs/>
                <w:color w:val="404040" w:themeColor="text1" w:themeTint="BF"/>
                <w:sz w:val="20"/>
                <w:szCs w:val="20"/>
                <w:lang w:val="en-US"/>
              </w:rPr>
              <w:t>0.48</w:t>
            </w:r>
          </w:p>
        </w:tc>
      </w:tr>
      <w:tr w:rsidR="00D45262" w:rsidRPr="004B2730" w14:paraId="4647DF66" w14:textId="77777777" w:rsidTr="00D45262">
        <w:trPr>
          <w:trHeight w:val="296"/>
        </w:trPr>
        <w:tc>
          <w:tcPr>
            <w:tcW w:w="81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2E5FF" w14:textId="77777777" w:rsidR="00D45262" w:rsidRPr="004B2730" w:rsidRDefault="00D45262" w:rsidP="004B2730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4B2730">
              <w:rPr>
                <w:rFonts w:cs="Times New Roman"/>
                <w:sz w:val="20"/>
                <w:szCs w:val="20"/>
                <w:lang w:val="en-US"/>
              </w:rPr>
              <w:t>Abbreviations: OR= odds ratio; CI= confidence interval</w:t>
            </w:r>
          </w:p>
        </w:tc>
      </w:tr>
    </w:tbl>
    <w:p w14:paraId="7DBB5131" w14:textId="77777777" w:rsidR="004B2730" w:rsidRDefault="004B2730">
      <w:bookmarkStart w:id="0" w:name="_GoBack"/>
      <w:bookmarkEnd w:id="0"/>
    </w:p>
    <w:p w14:paraId="2657324F" w14:textId="5C601745" w:rsidR="00D45262" w:rsidRDefault="00D45262">
      <w:r>
        <w:t>*The multivariable results are not presented, as the best multivariable model did not fit better than individual components alone (AIC 797.3 vs 795.8)</w:t>
      </w:r>
    </w:p>
    <w:sectPr w:rsidR="00D45262" w:rsidSect="00560B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B76E1"/>
    <w:multiLevelType w:val="multilevel"/>
    <w:tmpl w:val="D848BC8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40"/>
    <w:rsid w:val="000B6851"/>
    <w:rsid w:val="000D70ED"/>
    <w:rsid w:val="00151B68"/>
    <w:rsid w:val="002017BD"/>
    <w:rsid w:val="003F0BA9"/>
    <w:rsid w:val="00431A76"/>
    <w:rsid w:val="004B2730"/>
    <w:rsid w:val="00502B77"/>
    <w:rsid w:val="00560BF4"/>
    <w:rsid w:val="005C4C26"/>
    <w:rsid w:val="006062F5"/>
    <w:rsid w:val="00624997"/>
    <w:rsid w:val="00737F64"/>
    <w:rsid w:val="007421F9"/>
    <w:rsid w:val="00832E40"/>
    <w:rsid w:val="008A15BD"/>
    <w:rsid w:val="00997C28"/>
    <w:rsid w:val="009B1D00"/>
    <w:rsid w:val="009D1B2A"/>
    <w:rsid w:val="00AA032A"/>
    <w:rsid w:val="00AB4E37"/>
    <w:rsid w:val="00AE40D1"/>
    <w:rsid w:val="00B22652"/>
    <w:rsid w:val="00C33D82"/>
    <w:rsid w:val="00C776B2"/>
    <w:rsid w:val="00C934A9"/>
    <w:rsid w:val="00CA1A46"/>
    <w:rsid w:val="00CD247D"/>
    <w:rsid w:val="00D45262"/>
    <w:rsid w:val="00EA5DEB"/>
    <w:rsid w:val="00EE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87B8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40"/>
    <w:rPr>
      <w:rFonts w:ascii="Times New Roman" w:hAnsi="Times New Roman"/>
    </w:rPr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normal"/>
    <w:basedOn w:val="Normal"/>
    <w:qFormat/>
    <w:rsid w:val="00431A76"/>
    <w:pPr>
      <w:spacing w:line="480" w:lineRule="auto"/>
      <w:jc w:val="both"/>
    </w:p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  <w:rPr>
      <w:rFonts w:ascii="Arial" w:hAnsi="Arial"/>
    </w:rPr>
  </w:style>
  <w:style w:type="paragraph" w:styleId="Title">
    <w:name w:val="Title"/>
    <w:aliases w:val="Thesis chapter title"/>
    <w:basedOn w:val="Normal"/>
    <w:next w:val="ThesisNormal"/>
    <w:link w:val="TitleChar"/>
    <w:autoRedefine/>
    <w:uiPriority w:val="10"/>
    <w:qFormat/>
    <w:rsid w:val="006249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"/>
    <w:basedOn w:val="DefaultParagraphFont"/>
    <w:link w:val="Title"/>
    <w:uiPriority w:val="10"/>
    <w:rsid w:val="006249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rFonts w:ascii="Arial" w:hAnsi="Arial"/>
      <w:b/>
      <w:lang w:val="en-GB"/>
    </w:rPr>
  </w:style>
  <w:style w:type="table" w:styleId="TableGrid">
    <w:name w:val="Table Grid"/>
    <w:basedOn w:val="TableNormal"/>
    <w:uiPriority w:val="59"/>
    <w:rsid w:val="00832E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D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D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D82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D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D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D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40"/>
    <w:rPr>
      <w:rFonts w:ascii="Times New Roman" w:hAnsi="Times New Roman"/>
    </w:rPr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normal"/>
    <w:basedOn w:val="Normal"/>
    <w:qFormat/>
    <w:rsid w:val="00431A76"/>
    <w:pPr>
      <w:spacing w:line="480" w:lineRule="auto"/>
      <w:jc w:val="both"/>
    </w:p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  <w:rPr>
      <w:rFonts w:ascii="Arial" w:hAnsi="Arial"/>
    </w:rPr>
  </w:style>
  <w:style w:type="paragraph" w:styleId="Title">
    <w:name w:val="Title"/>
    <w:aliases w:val="Thesis chapter title"/>
    <w:basedOn w:val="Normal"/>
    <w:next w:val="ThesisNormal"/>
    <w:link w:val="TitleChar"/>
    <w:autoRedefine/>
    <w:uiPriority w:val="10"/>
    <w:qFormat/>
    <w:rsid w:val="006249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"/>
    <w:basedOn w:val="DefaultParagraphFont"/>
    <w:link w:val="Title"/>
    <w:uiPriority w:val="10"/>
    <w:rsid w:val="006249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rFonts w:ascii="Arial" w:hAnsi="Arial"/>
      <w:b/>
      <w:lang w:val="en-GB"/>
    </w:rPr>
  </w:style>
  <w:style w:type="table" w:styleId="TableGrid">
    <w:name w:val="Table Grid"/>
    <w:basedOn w:val="TableNormal"/>
    <w:uiPriority w:val="59"/>
    <w:rsid w:val="00832E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33D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D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D82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D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D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D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546</Characters>
  <Application>Microsoft Macintosh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nd Anna Maze</dc:creator>
  <cp:keywords/>
  <dc:description/>
  <cp:lastModifiedBy>Michael and Anna Maze</cp:lastModifiedBy>
  <cp:revision>3</cp:revision>
  <dcterms:created xsi:type="dcterms:W3CDTF">2018-03-29T00:27:00Z</dcterms:created>
  <dcterms:modified xsi:type="dcterms:W3CDTF">2018-03-29T00:27:00Z</dcterms:modified>
</cp:coreProperties>
</file>